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Table S1: Reported Mistreatmen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1101"/>
        <w:gridCol w:w="1869"/>
        <w:gridCol w:w="1870"/>
        <w:gridCol w:w="1424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Times New Roman" w:hAnsi="Calibri;Times New Roman" w:cs="Calibri;Times New Roman"/>
                <w:b/>
                <w:b/>
                <w:bCs/>
                <w:sz w:val="18"/>
                <w:szCs w:val="18"/>
              </w:rPr>
            </w:pPr>
            <w:r>
              <w:rPr>
                <w:rFonts w:cs="Calibri;Times New Roman" w:ascii="Calibri;Times New Roman" w:hAnsi="Calibri;Times New Roman"/>
                <w:b/>
                <w:bCs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 xml:space="preserve">No </w:t>
            </w:r>
          </w:p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% (n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/>
                <w:color w:val="000000"/>
                <w:sz w:val="18"/>
                <w:szCs w:val="18"/>
              </w:rPr>
            </w:pPr>
            <w:r>
              <w:rPr>
                <w:rFonts w:eastAsia="Calibri;Times New Roman" w:cs="Calibri;Times New Roman" w:ascii="Calibri;Times New Roman" w:hAnsi="Calibri;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% (n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 xml:space="preserve">Total </w:t>
            </w:r>
          </w:p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% (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;Times New Roman" w:ascii="Calibri;Times New Roman" w:hAnsi="Calibri;Times New Roman"/>
                <w:i/>
                <w:sz w:val="18"/>
                <w:szCs w:val="18"/>
              </w:rPr>
              <w:t>p</w:t>
            </w:r>
            <w:r>
              <w:rPr>
                <w:rFonts w:cs="Calibri;Times New Roman" w:ascii="Calibri;Times New Roman" w:hAnsi="Calibri;Times New Roman"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</w:tr>
      <w:tr>
        <w:trPr/>
        <w:tc>
          <w:tcPr>
            <w:tcW w:w="3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Male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0.3(36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9.7(83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1.3(119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sz w:val="18"/>
                <w:szCs w:val="18"/>
              </w:rPr>
            </w:pPr>
            <w:r>
              <w:rPr>
                <w:rFonts w:cs="Calibri;Times New Roman" w:ascii="Calibri;Times New Roman" w:hAnsi="Calibri;Times New Roman"/>
                <w:sz w:val="18"/>
                <w:szCs w:val="18"/>
              </w:rPr>
              <w:t>0.019</w:t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5.1(51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4.9(62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8.7(113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Times New Roman" w:hAnsi="Calibri;Times New Roman" w:cs="Calibri;Times New Roman"/>
                <w:color w:val="000000"/>
                <w:sz w:val="18"/>
                <w:szCs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Religious Identity</w:t>
            </w:r>
          </w:p>
        </w:tc>
      </w:tr>
      <w:tr>
        <w:trPr/>
        <w:tc>
          <w:tcPr>
            <w:tcW w:w="3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Very Strong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Strong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Moderate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Low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6.8 (11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3.2 (30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7.7(41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sz w:val="18"/>
                <w:szCs w:val="18"/>
              </w:rPr>
            </w:pPr>
            <w:r>
              <w:rPr>
                <w:rFonts w:cs="Calibri;Times New Roman" w:ascii="Calibri;Times New Roman" w:hAnsi="Calibri;Times New Roman"/>
                <w:sz w:val="18"/>
                <w:szCs w:val="18"/>
              </w:rPr>
              <w:t>0.298</w:t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8.8(38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1.2(60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2.2(98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Times New Roman" w:hAnsi="Calibri;Times New Roman" w:cs="Calibri;Times New Roman"/>
                <w:color w:val="000000"/>
                <w:sz w:val="18"/>
                <w:szCs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3.0(34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7.0(45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4.1(79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Times New Roman" w:hAnsi="Calibri;Times New Roman" w:cs="Calibri;Times New Roman"/>
                <w:color w:val="000000"/>
                <w:sz w:val="18"/>
                <w:szCs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6.4(4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3.6(7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.7(11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Times New Roman" w:hAnsi="Calibri;Times New Roman" w:cs="Calibri;Times New Roman"/>
                <w:color w:val="000000"/>
                <w:sz w:val="18"/>
                <w:szCs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00.0(3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.3(3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Times New Roman" w:hAnsi="Calibri;Times New Roman" w:cs="Calibri;Times New Roman"/>
                <w:color w:val="000000"/>
                <w:sz w:val="18"/>
                <w:szCs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</w:tr>
      <w:tr>
        <w:trPr/>
        <w:tc>
          <w:tcPr>
            <w:tcW w:w="3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Single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8.3(85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1.7(137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95.7(222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266</w:t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0.0(2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80.0(8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.3(10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Parents or close relative a physician</w:t>
            </w:r>
          </w:p>
        </w:tc>
      </w:tr>
      <w:tr>
        <w:trPr/>
        <w:tc>
          <w:tcPr>
            <w:tcW w:w="3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5.3(36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4.7(66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4.0(102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539</w:t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9.2(51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0.8(79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6.0(130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Ethinic group</w:t>
            </w:r>
          </w:p>
        </w:tc>
      </w:tr>
      <w:tr>
        <w:trPr/>
        <w:tc>
          <w:tcPr>
            <w:tcW w:w="3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Punjabi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Pathan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Sindhi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Balouchi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Urdu Speaking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6.4(36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3.6(63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2.7(99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801</w:t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1.2(10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8.8(22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3.8(32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3.8(7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6.2(9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.9(16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5.0(1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5.0(3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.7(4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6.7(18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3.3(31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1.1(49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6.9(15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3.1(17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3.8(32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Geographical Background</w:t>
            </w:r>
          </w:p>
        </w:tc>
      </w:tr>
      <w:tr>
        <w:trPr/>
        <w:tc>
          <w:tcPr>
            <w:tcW w:w="3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Rural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7.3(19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2.7(32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2.0(51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967</w:t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7.6(68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2.4(113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8.0(181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Monthly household income</w:t>
            </w:r>
          </w:p>
        </w:tc>
      </w:tr>
      <w:tr>
        <w:trPr/>
        <w:tc>
          <w:tcPr>
            <w:tcW w:w="3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10,000-50,000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50,000-100,000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&gt;100,00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8.8(15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1.2(37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3.5(52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089</w:t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5.9(39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4.1(46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8.5 (85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3.3(28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6.7(56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8.0(84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 xml:space="preserve">Ever failed a rotation 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(continuous assessment)?</w:t>
            </w:r>
          </w:p>
        </w:tc>
      </w:tr>
      <w:tr>
        <w:trPr/>
        <w:tc>
          <w:tcPr>
            <w:tcW w:w="3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9.4(6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sz w:val="18"/>
                <w:szCs w:val="18"/>
              </w:rPr>
              <w:t>80.6(25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4.0(31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029</w:t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9.8(76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0.2(115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86.0(191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Year division</w:t>
            </w:r>
          </w:p>
        </w:tc>
      </w:tr>
      <w:tr>
        <w:trPr/>
        <w:tc>
          <w:tcPr>
            <w:tcW w:w="3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Pre-clinical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8.6(35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1.4(37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1.0(72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019</w:t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2.5(52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7.5(108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9.0(160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Psychiatric Morbidity</w:t>
            </w:r>
          </w:p>
        </w:tc>
      </w:tr>
      <w:tr>
        <w:trPr/>
        <w:tc>
          <w:tcPr>
            <w:tcW w:w="3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Healthy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Morbid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2.4(61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7.6(83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5.2(144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068</w:t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9.9(23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0.1 (54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4.8(77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 xml:space="preserve">My medical school tries to 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minimize stress</w:t>
            </w:r>
          </w:p>
        </w:tc>
      </w:tr>
      <w:tr>
        <w:trPr/>
        <w:tc>
          <w:tcPr>
            <w:tcW w:w="3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Agree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Neutral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8.6(17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1.4(18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5.5(35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5.9(19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4.1(15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5.0(34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1.2(49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8.8(108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9.5(157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 xml:space="preserve">My medical school has a good 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system to help student cope with stress</w:t>
            </w:r>
          </w:p>
        </w:tc>
      </w:tr>
      <w:tr>
        <w:trPr/>
        <w:tc>
          <w:tcPr>
            <w:tcW w:w="3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Agree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Neutral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5.5(10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4.5(12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9.7(22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032</w:t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3.7(22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6.3(19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8.1(41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2.5(53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7.5(110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2.1(163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 xml:space="preserve">I started/may start smoking 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to cope with stress in medical school</w:t>
            </w:r>
          </w:p>
        </w:tc>
      </w:tr>
      <w:tr>
        <w:trPr/>
        <w:tc>
          <w:tcPr>
            <w:tcW w:w="3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Agree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Neutral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6.0(9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4.0(16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1.1(25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564</w:t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6.3(5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3.7(14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8.4(19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8.7(70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1.3(111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80.4(181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 xml:space="preserve">I may consider use of alcohol/ 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drugs to cope with stress in medical school</w:t>
            </w:r>
          </w:p>
        </w:tc>
      </w:tr>
      <w:tr>
        <w:trPr/>
        <w:tc>
          <w:tcPr>
            <w:tcW w:w="3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Agree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Neutral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5.0(7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5.0(21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2.4(28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023</w:t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7.4(4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82.6(19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0.2(23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2.3(74)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7.7(101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7.4(175)</w:t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alibri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01:40:00Z</dcterms:created>
  <dc:creator>mariam.anis.m05</dc:creator>
  <dc:description/>
  <cp:keywords/>
  <dc:language>en-US</dc:language>
  <cp:lastModifiedBy>Christmas Beth</cp:lastModifiedBy>
  <dcterms:modified xsi:type="dcterms:W3CDTF">2010-09-30T01:41:00Z</dcterms:modified>
  <cp:revision>3</cp:revision>
  <dc:subject/>
  <dc:title>Table 2: Reported Mistreatment</dc:title>
</cp:coreProperties>
</file>